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814C" w14:textId="77777777" w:rsidR="00DF3B87" w:rsidRPr="0062212F" w:rsidRDefault="00DF3B87" w:rsidP="00DF3B87">
      <w:pPr>
        <w:rPr>
          <w:rFonts w:ascii="Times New Roman" w:hAnsi="Times New Roman" w:cs="Times New Roman"/>
          <w:lang w:val="en-US"/>
        </w:rPr>
      </w:pPr>
      <w:bookmarkStart w:id="0" w:name="_Hlk183108792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1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 xml:space="preserve">Table.  Physicians' personnel and professional attributes associated with the highest </w:t>
      </w:r>
      <w:r>
        <w:rPr>
          <w:rFonts w:ascii="Times New Roman" w:hAnsi="Times New Roman" w:cs="Times New Roman"/>
          <w:lang w:val="en-US"/>
        </w:rPr>
        <w:t xml:space="preserve">reported </w:t>
      </w:r>
      <w:r w:rsidRPr="0062212F">
        <w:rPr>
          <w:rFonts w:ascii="Times New Roman" w:hAnsi="Times New Roman" w:cs="Times New Roman"/>
          <w:lang w:val="en-US"/>
        </w:rPr>
        <w:t>proportion of return to work among their patients treated for burnout (n=632)</w:t>
      </w:r>
    </w:p>
    <w:bookmarkEnd w:id="0"/>
    <w:p w14:paraId="5F58150D" w14:textId="77777777" w:rsidR="00DF3B87" w:rsidRPr="0062212F" w:rsidRDefault="00DF3B87" w:rsidP="00DF3B87">
      <w:pPr>
        <w:rPr>
          <w:rFonts w:ascii="Times New Roman" w:hAnsi="Times New Roman" w:cs="Times New Roman"/>
          <w:lang w:val="en-US"/>
        </w:rPr>
      </w:pP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791"/>
        <w:gridCol w:w="829"/>
        <w:gridCol w:w="195"/>
        <w:gridCol w:w="1804"/>
        <w:gridCol w:w="836"/>
      </w:tblGrid>
      <w:tr w:rsidR="00DF3B87" w:rsidRPr="00CC3C71" w14:paraId="25C01435" w14:textId="77777777" w:rsidTr="00DD78A5">
        <w:trPr>
          <w:trHeight w:val="285"/>
        </w:trPr>
        <w:tc>
          <w:tcPr>
            <w:tcW w:w="4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C88C3" w14:textId="77777777" w:rsidR="00DF3B87" w:rsidRPr="0062212F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7700A" w14:textId="77777777" w:rsidR="00DF3B87" w:rsidRPr="00CC3C71" w:rsidRDefault="00DF3B87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Univariate model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1</w:t>
            </w:r>
          </w:p>
        </w:tc>
        <w:tc>
          <w:tcPr>
            <w:tcW w:w="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2093F" w14:textId="77777777" w:rsidR="00DF3B87" w:rsidRPr="00CC3C71" w:rsidRDefault="00DF3B87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99904" w14:textId="77777777" w:rsidR="00DF3B87" w:rsidRPr="00CC3C71" w:rsidRDefault="00DF3B87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ultivariate model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</w:p>
        </w:tc>
      </w:tr>
      <w:tr w:rsidR="00DF3B87" w:rsidRPr="00CC3C71" w14:paraId="59093B43" w14:textId="77777777" w:rsidTr="00DD78A5">
        <w:trPr>
          <w:trHeight w:val="525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4025B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5C6B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dependent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variable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B3360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ECD4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7049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844B5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0DFD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</w:tr>
      <w:tr w:rsidR="00DF3B87" w:rsidRPr="00CC3C71" w14:paraId="1995DD36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5D98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 grou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6B6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750CC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357B0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7A98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0129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F3B87" w:rsidRPr="00CC3C71" w14:paraId="146C8389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4167E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40 yea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AA4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4837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668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4A1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C8C3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F3B87" w:rsidRPr="00CC3C71" w14:paraId="3C922E2C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ED8FE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Between 40 and 59 yea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40E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9 [0.58 - 1.67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5D8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6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9C11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045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2 [0.4 - 1.99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62FC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87</w:t>
            </w:r>
          </w:p>
        </w:tc>
      </w:tr>
      <w:tr w:rsidR="00DF3B87" w:rsidRPr="00CC3C71" w14:paraId="6CFE2FFC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2128B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years and old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E400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3 [0.42 - 1.26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1F97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5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E123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DCA2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9 [0.48 - 1.65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18DE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16</w:t>
            </w:r>
          </w:p>
        </w:tc>
      </w:tr>
      <w:tr w:rsidR="00DF3B87" w:rsidRPr="00CC3C71" w14:paraId="6BE55A1E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3B88D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E98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B37C3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70B8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41A3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C1A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F3B87" w:rsidRPr="00CC3C71" w14:paraId="696F81D6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F160D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DD2F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B980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33BB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5C71F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4D79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F3B87" w:rsidRPr="00CC3C71" w14:paraId="55805ED1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4E19B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E29C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26 [0.91 - 1.73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5325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6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323C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179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4 [0.80 - 1.62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D5F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83</w:t>
            </w:r>
          </w:p>
        </w:tc>
      </w:tr>
      <w:tr w:rsidR="00DF3B87" w:rsidRPr="00CC3C71" w14:paraId="453EF090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26732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pecialt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B8E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AC07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8E6C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8740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56B3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F3B87" w:rsidRPr="00CC3C71" w14:paraId="383B49C6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F8E7E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eneral physici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4AD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115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4FF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6496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B63A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F3B87" w:rsidRPr="00CC3C71" w14:paraId="56A614CD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A02AD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iatris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58735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5 [0.39 - 0.76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0C65C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6838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80A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4 [0.41- 1.0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25F7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1</w:t>
            </w:r>
          </w:p>
        </w:tc>
      </w:tr>
      <w:tr w:rsidR="00DF3B87" w:rsidRPr="00CC3C71" w14:paraId="1A3AD832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8E6DF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  <w:proofErr w:type="gramEnd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physici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DD02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7 [0.19 - 0.74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4B8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27F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F628F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5 [0.16 - 0.73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4DF65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5</w:t>
            </w:r>
          </w:p>
        </w:tc>
      </w:tr>
      <w:tr w:rsidR="00DF3B87" w:rsidRPr="00CC3C71" w14:paraId="527C7AEF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4B9F9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A04E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Swiss reg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F6E0F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FEC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F802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B300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6B6F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F3B87" w:rsidRPr="00CC3C71" w14:paraId="1F3C0540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4F519" w14:textId="77777777" w:rsidR="00DF3B87" w:rsidRPr="00DA4EFE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A4EF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ake Geneva region (VD, VS, GE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847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A965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D5670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033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50D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F3B87" w:rsidRPr="00CC3C71" w14:paraId="66E4EEB5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2241E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spellStart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Espace</w:t>
            </w:r>
            <w:proofErr w:type="spellEnd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</w:t>
            </w:r>
            <w:proofErr w:type="spellStart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ittelland</w:t>
            </w:r>
            <w:proofErr w:type="spellEnd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(BE, FR, SO, NE, JU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71C2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6 [0.54 - 1.36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F7A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22CF1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00E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6 [0.47 - 1.25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57DB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83</w:t>
            </w:r>
          </w:p>
        </w:tc>
      </w:tr>
      <w:tr w:rsidR="00DF3B87" w:rsidRPr="00CC3C71" w14:paraId="30AF123C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68120" w14:textId="77777777" w:rsidR="00DF3B87" w:rsidRPr="00DA4EFE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Northwestern </w:t>
            </w:r>
            <w:proofErr w:type="spellStart"/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(BS, BL, AG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8DA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9 [0.35 - 0.98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A2DA2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4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7904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6E23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9 [0.39 - 1.23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0CD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06</w:t>
            </w:r>
          </w:p>
        </w:tc>
      </w:tr>
      <w:tr w:rsidR="00DF3B87" w:rsidRPr="00CC3C71" w14:paraId="4E63D688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B4CF5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Zürich (ZH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1F95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1 [0.29 - 0.88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C6307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003D2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67E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2 [0.29 - 0.93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EAB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9</w:t>
            </w:r>
          </w:p>
        </w:tc>
      </w:tr>
      <w:tr w:rsidR="00DF3B87" w:rsidRPr="00CC3C71" w14:paraId="389E7A2F" w14:textId="77777777" w:rsidTr="00DD78A5">
        <w:trPr>
          <w:trHeight w:val="34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A0E00" w14:textId="77777777" w:rsidR="00DF3B87" w:rsidRPr="00FA3852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 w:rsidRPr="00FA3852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(GL, SH, AR, AI, SG, GR, TG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F3BC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7 [0.27 - 0.81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560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1A00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2D5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7 [0.26 - 0.85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A5D6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2</w:t>
            </w:r>
          </w:p>
        </w:tc>
      </w:tr>
      <w:tr w:rsidR="00DF3B87" w:rsidRPr="00CC3C71" w14:paraId="1DA44F59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22C6D" w14:textId="77777777" w:rsidR="00DF3B87" w:rsidRPr="00FA3852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 w:rsidRPr="00FA3852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(LU, UR, SZ, OW, NW, ZG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12C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8 [0.53 - 2.64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083E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8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141C8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821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36 [0.59 - 3.15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C0CD0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68</w:t>
            </w:r>
          </w:p>
        </w:tc>
      </w:tr>
      <w:tr w:rsidR="00DF3B87" w:rsidRPr="00CC3C71" w14:paraId="0B392964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4BD42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Ticino (TI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621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0 [0.11 - 0.81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919B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84DC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C8E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9 [0.10 - 0.8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E561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8</w:t>
            </w:r>
          </w:p>
        </w:tc>
      </w:tr>
      <w:tr w:rsidR="00DF3B87" w:rsidRPr="00CC3C71" w14:paraId="4A45F903" w14:textId="77777777" w:rsidTr="00DD78A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59900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 of consultation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6D4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lang w:val="en-US" w:eastAsia="fr-CH"/>
              </w:rPr>
              <w:t>1.00 [1.00 - 1.00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A27F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9EF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C98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A27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21</w:t>
            </w:r>
          </w:p>
        </w:tc>
      </w:tr>
      <w:tr w:rsidR="00DF3B87" w:rsidRPr="00CC3C71" w14:paraId="660CFC5E" w14:textId="77777777" w:rsidTr="00DD78A5">
        <w:trPr>
          <w:trHeight w:val="34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EC7FF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Waiting time for consultation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6EA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107F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358B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1F2C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BC1F7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F3B87" w:rsidRPr="00CC3C71" w14:paraId="6ECBFF89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A819C" w14:textId="77777777" w:rsidR="00DF3B87" w:rsidRPr="0062212F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latively fast, less than one mon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00E2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DB552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CEC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56BE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243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F3B87" w:rsidRPr="00CC3C71" w14:paraId="7C6BA0FB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71565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one mon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8973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2 [0.33 - 0.82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DEBC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AC9F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98E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2 [0.38 - 1.01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12BD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3</w:t>
            </w:r>
          </w:p>
        </w:tc>
      </w:tr>
      <w:tr w:rsidR="00DF3B87" w:rsidRPr="00CC3C71" w14:paraId="59BBC18B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BC122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three month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0A40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0 [0.42 - 1.92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E502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8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45A90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3222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5 [0.47 - 2.36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E65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07</w:t>
            </w:r>
          </w:p>
        </w:tc>
      </w:tr>
      <w:tr w:rsidR="00DF3B87" w:rsidRPr="00CC3C71" w14:paraId="79C7C0B4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CC9D7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Treatment o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F68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6B9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4203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1687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217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DF3B87" w:rsidRPr="00CC3C71" w14:paraId="61839368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8A2D0" w14:textId="77777777" w:rsidR="00DF3B87" w:rsidRPr="00CC3C71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escription of treatmen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F54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9E6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A7B1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2F5B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91ABD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DF3B87" w:rsidRPr="00CC3C71" w14:paraId="529B7507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AF951" w14:textId="77777777" w:rsidR="00DF3B87" w:rsidRPr="0062212F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ntact in addition to prescri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478F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2 [0.42 - 0.93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F617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1B296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035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4 [0.54 - 1.31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66C0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41</w:t>
            </w:r>
          </w:p>
        </w:tc>
      </w:tr>
      <w:tr w:rsidR="00DF3B87" w:rsidRPr="00CC3C71" w14:paraId="4F1C9BE8" w14:textId="77777777" w:rsidTr="00DD78A5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56CA1" w14:textId="77777777" w:rsidR="00DF3B87" w:rsidRPr="0062212F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llaboration in addition to prescrip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52338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6 [0.63 - 1.48]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5072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0BEC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E767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5 [0.47 - 1.19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5812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18</w:t>
            </w:r>
          </w:p>
        </w:tc>
      </w:tr>
      <w:tr w:rsidR="00DF3B87" w:rsidRPr="00CC3C71" w14:paraId="6D3C22A6" w14:textId="77777777" w:rsidTr="00DD78A5">
        <w:trPr>
          <w:trHeight w:val="550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95E661" w14:textId="77777777" w:rsidR="00DF3B87" w:rsidRPr="0062212F" w:rsidRDefault="00DF3B8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ntact and collaboration in addition to prescription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3DB92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1 [0.43 - 1.52]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B630E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1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3E309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986AA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1 [0.41 - 1.57]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02304" w14:textId="77777777" w:rsidR="00DF3B87" w:rsidRPr="00CC3C71" w:rsidRDefault="00DF3B8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28</w:t>
            </w:r>
          </w:p>
        </w:tc>
      </w:tr>
    </w:tbl>
    <w:p w14:paraId="370A1E1C" w14:textId="77777777" w:rsidR="00DF3B87" w:rsidRPr="0062212F" w:rsidRDefault="00DF3B87" w:rsidP="00DF3B87">
      <w:pPr>
        <w:rPr>
          <w:rFonts w:ascii="Times New Roman" w:hAnsi="Times New Roman" w:cs="Times New Roman"/>
          <w:lang w:val="en-US"/>
        </w:rPr>
      </w:pPr>
    </w:p>
    <w:p w14:paraId="578C576C" w14:textId="1A31EFEA" w:rsidR="00775B34" w:rsidRPr="00DF3B87" w:rsidRDefault="00DF3B87" w:rsidP="00DF3B87">
      <w:pPr>
        <w:rPr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proportion of patients that return to work (Cat: &lt;75%/&gt;75%), Reference: &gt;75%) as dependent variable; 2-Logistic regression model with proportion of patients that return to work as dependent variable, adjusted for all co-variables examined in the univariate analysis</w:t>
      </w:r>
    </w:p>
    <w:sectPr w:rsidR="00775B34" w:rsidRPr="00DF3B87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1F202E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948F9"/>
    <w:rsid w:val="007A5681"/>
    <w:rsid w:val="007C1056"/>
    <w:rsid w:val="00803660"/>
    <w:rsid w:val="00863323"/>
    <w:rsid w:val="008B150A"/>
    <w:rsid w:val="008B7104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DF3B87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6:00Z</dcterms:created>
  <dcterms:modified xsi:type="dcterms:W3CDTF">2024-11-27T10:56:00Z</dcterms:modified>
</cp:coreProperties>
</file>